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/>
        <w:rPr/>
      </w:pPr>
      <w:r>
        <w:rPr>
          <w:szCs w:val="24"/>
          <w:lang w:val="en-US"/>
        </w:rPr>
        <w:t>Table S1: Summary of physical activity behavior</w:t>
      </w:r>
      <w:r>
        <w:rPr/>
        <w:t xml:space="preserve"> change interventions</w:t>
      </w:r>
    </w:p>
    <w:tbl>
      <w:tblPr>
        <w:tblW w:w="136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768"/>
        <w:gridCol w:w="2313"/>
        <w:gridCol w:w="1939"/>
        <w:gridCol w:w="2160"/>
        <w:gridCol w:w="3420"/>
      </w:tblGrid>
      <w:tr>
        <w:trPr>
          <w:tblHeader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lineRule="auto" w:line="240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tudy &amp; Focus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Context/setting and sample characteristics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tervention characteristics &amp; control condition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udy design &amp; evaluation Method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utcome measur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Key Finding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ooth (2008) [19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strali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Other behaviors targe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U &amp; weigh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Setting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mmun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cruitment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cal and city newspapers, flyers in local community centers, libraries &amp; health cente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ligibility/in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5 ≤ BMI ≤ 37; Internet acces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&lt;18y, pregnant/lactating, receiving medications for Type 1/2 D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3 adul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tention rate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3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inal sample characteristics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79%F; 81% Anglo-Australian; 51% tertiary education 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G1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 Internet exercise progra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G2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T Internet diet + exercise program (as per G1 plus diet program &amp; minimum 3 diet emails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urrent recommendations, previously set goal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heor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al-setting theor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exposure (weekly at minimu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Duration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week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ilot randomized trial; randomized by individual; groups comparable at baseline (demographics &amp; O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llow-up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weeks (P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rimary OM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anthropometric measurements (weight, height, waist circumference), frequency &amp; intensity of PA in previous week, average daily no. step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strument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 questionnaire (based on Active Australia survey), pedomete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lida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Behavior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ificant increase in no. daily steps taken from baseline to follow-up, but no difference between groups; No significant differences in other self-reported P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gnificant fall in waist circumference &amp; BMI in both groups, no differences between groups; 21% participants moved from having waist circumference in very high risk category to a lower risk category; Significant association between step change &amp; waist circumference change from week 1 to 12 for both group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ok (2007) [20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States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behaviors targe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U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workplac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email letter, online flyer, poste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orkplace employees (n=~5000) in 3 offices of a human resources co.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tion rat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10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480 adults (G1= 247; G2 = 233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87% (G1=85%; G2 = 8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inal sample characteristic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2%F, 81% White; 95% college or higher education; mean age: G1=41.99y; G2 = 42.03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‘Health Connection’ program (graphics, audio &amp; video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eneric print materials on same topics (5 commercially available booklet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 of change, current recommendation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CT &amp; TTM, health behavior change theor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expo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 month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Y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online questionnaire; baseline groups equivalent (demographics &amp; O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 months (P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OM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quency of PA in past week; motivation to improve exercise; behavioral intentions towards exercise; exercise self-efficacy; stage of change for weight and exercise; weight; process evaluation measur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nline health survey consisting of many measurement item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lida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jority have been pre-tested &amp; validated, validation of some UK.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difference between two groups in increasing PA; both groups improved significantly from pre- to post-test for PA OM;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significant differential change in weight between two groups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urling (2007) [21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Kingdo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mmun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, occurred through market research recruitment agenc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iving within 50km study centre; 30-55 yrs; BMI 19-30; not vigorously active; not taking regular prescription medication; Internet &amp; email access; mobile phone user; not employed by Unilever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heart condition, pain in chest when exercising, joint problem that might be aggravated by exercis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7 adults(G1= 47; G2= 30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tention rate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Baseline sample characteristics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%F; mean age 40.4y (SD=7.6); mean BMI 26.3 (SD=3.4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vention delivered through Internet, email and mobile phon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G2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bal advice on recommended PA levels on one centre visi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eer behavior, previously set goals, current recommendations, perceived barrie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ocial psychological theories (social comparison, decisional balance, elaboration likelihood, Goal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quenc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ultiple exposure (weekly at minimu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Duration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wee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 (after being stratified by age, gender, BMI); groups comparable at baseline (demographics &amp; OM); anthropometric measures at clinic; Participants instructed in use of system &amp; issued a wrist-worn accelerometer &amp; blue tooth compatible mobile phone in one centre visit; Baseline data = 3 weeks worth PA data; Intention to treat analysis conducted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llow-up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weeks (P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hange in moderate PA; weight change, % body fat, resting blood pressure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onger version of IPAQ &amp; Bluetooth connected wrist-worn accelerome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lida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otivation, skills used to increase PA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xercise ‘Skills and Knowledge Questionnaire’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igher level of MI-PA in G1 than G2: G1 increased on average 2h18min MI-PA/week over G2; Reduction in weekly hrs spent sitting: significant difference between G1 &amp; G2;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gnificant difference between G1 &amp; G2 for change in % body fa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ator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reported a significantly greater increase over baseline than G2 for perceived control and intention to exercise; G1 rated themselves as more satisfied with their fitness &amp; well-being; and had significantly higher sense of internal control and external control over exercise than G2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rcus (2007) [22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Sta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mmunit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cruitment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wspaper advertisements, local hospital worksite’s Intranet, email and employee pay stub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ealthy, age 18-65y, under active (defined as participating in ≤ 90 min/wk moderate or vigorous PA)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MI&gt;35, certain medical, psychiatric conditions &amp; medication, &gt;3 alcoholic drinks/day on ≥5 days/wk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239 sedentary adults (G1 = 80, G2 = 81, G3 = 7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tention rate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6 months 91% (G1 = 94%, G2 = 88%, G3 = 92%); 12 months 86% (G1 = 88%, G2 = 82%, G3 = 89%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 characteristic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82%F; 90% Caucasian; mean age 44.5y, 71% college education or above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vention delivered via telephon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vention delivered through pri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it-list control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 of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TM, S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contacts (more frequent at beginning of study i.e. weekly in 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onth) each call approximately 13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2 month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groups comparable at baseline (demographics &amp; OM); Participants completed physical activity log &amp; questionnaire monthly; Interviewer-administered; Intention to treat approach taken for analysi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llow-up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&amp; 12 months (P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A participa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-day Physical Activity Recall interview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lida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nthropometric measurements, Functional capacity (estimated V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 at maximal heart rate, treadmill duration, stages of chang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instrument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xercise stress test, psychosocial questionnaires; A sub-sample (30%) also wore an Actigraph to validate self-reported PA outcome finding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lida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verall individually tailored print &amp; telephone interventions efficacious in PA adoption, print more so for PA maintenanc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 month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Behavior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1 &amp; G2 significantly greater increase than G3 participants in PA mins/wk but no difference between G2 &amp; G3; G1 &amp; G2 significantly more likely than G3 to achieve 150min PA/wk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Mediators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gnificant between-group differences in behavioral processes, cognitive processes, decisional balance &amp; self-efficacy; G1 &amp; G2 more likely to report increase than G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 month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2 significantly greater increases in PA min/wk than G3, G2 significantly better than G1 (G2 increased, G1 decreased); G2 participants significantly more likely to achieve 150min PA/wk than G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xercise stress test: no significant differences at 6 or 12 month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Mediators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 per 6 months; self-efficacy increased for G2 participants and declined for G1 participant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ittaels (2007) [23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lgiu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orkplac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cruitment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mail, posters, internal newsletters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sponse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ge 25-55y, Internet access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ry CV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526 adul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2% (G1= 66%; G2= 69%; G3=1 79%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aseline sample characteristic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9.4%M; mean age 39.5y; 61.7% college or uni degree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vention via Internet &amp; stage-based reinforcement e-mails</w:t>
            </w:r>
          </w:p>
          <w:p>
            <w:pPr>
              <w:pStyle w:val="TextBody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vention via Internet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n-tailored Internet interventio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ailoring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rent recommendations, stage of change, self-efficacy, attitudes,  intent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TM &amp; Theory of Planned Behavi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quenc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ultiple exposure (at minimum 5 email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Duration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months (emails for 8 week period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baseline groups comparable (demographics &amp; OM); paper questionnaires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llow-up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months (post-baseline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requency &amp; duration of PA (at work, as transportation, for household chores, during leisure time) &amp; daily sitting time);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dditional objective WR assessment in sub sample (1 worksite, n=57): height, weight, body fatness, blood pressure, heart rate and PA accelerome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strument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Long usual week version of the IPAQ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ocess evaluation measures; additional objective assessment (height, weight, body fatness, blood pressure, heart rate and PA accelerometer) in 1 of the 6 worksites (n = 57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 (total sampl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significant difference between groups however all 3 groups reported significant increase in PA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R (for sub sample, n=57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gnificant time x group interaction for % body fat – greater decline in % body fat in G1 compared with other 2 groups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significant decrease in BMI, fat %, diastolic blood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pittaels (2007) [24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lgium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mmunity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istributed brochures (school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20-55 yrs, Internet access.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story of CV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434 parents and staff of 14 primary &amp; secondary schools (G1 = 173, G2 = 129, G3 = 132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6%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aseline sample characteristic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6%F; mean age 41.4y (SD = 5.6); mean BMI 24.6 (SD = 3.6), 66.8% higher education, 86.1% employe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inal sample characteristic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n, participants with higher BMI &amp; dropouts significantly higher in intervention groups (40%) than control group (21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&amp; non-tailored Internet intervention; 7 non-tailored emails, repeated tailored feedback possibility at 3 month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&amp; non-tailored Internet intervention (single exposur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it list contro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ailoring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rent recommendations, stage of change, self-efficacy, attitudes,  intentio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TM &amp; the Theory of Planned Behavi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exposure (minimum 7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month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potential participants randomized by school region; Both intent-to-treat and retained sample analysis conducted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months (PT).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requency &amp; duration of PA (at work, as transportation, for household chores, during leisure time) &amp; daily sitting time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ong usual week version of the IPAQ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lida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ocess evaluation measures 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articipants in both groups 1 &amp; 2 reported a significant increase in PA level and decrease in time spent sitting compared to G3; Significant time by group effects were found for active transportation, PA in leisure time and time spent sitting on a weekday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ntion to treat analysis: intervention resulted in a significant increase of 10% of participants that met PA recommendations in G1 compared to non-significant increases of 5% (G2) &amp; 4% (G3)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eele (2007) [25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stral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mmun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ocal newspaper advertisemen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 ≥18y; functionally mobile ≥10 mins; inactive; Internet access; signed informed consent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medical clearance from participant’s general practitioner if identified as having cardiac &amp; other health problems at screening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92 inactive adults (G1 =65, G2 = 65, G3 = 62)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tention rate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 83%; PI follow-up 77% (G1=80%; G2=72%; G3=7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Sample characteristics (baseline)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3%F; mean age 38.7+/-12y; mean BMI 32.1 +/-7.5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ace-to-face intervention with trained program facilitato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intervention, weekly emails &amp; opportunity to attend 2 (1hr) face-to-face session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intervention &amp; weekly email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2 &amp; G3 had access to on-line Health-eSteps rep, Nutritionist &amp; Exercise Physiologist via emai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unclear, noted individualized &amp; personally releva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CT &amp; self-management framework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exposures (minimum weekly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2 wee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 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groups comparable at baseline (demographics &amp; primary OM); face-to-face contact for data collection; each participant provided with pedometer; intention-to-treat analysis conducted; testing of statistical equivalency conducte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llow-up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 months P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requency &amp; duration of P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ctive Australia questionnair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lida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eight, weight PA self-efficacy, Internet self efficacy; social support for PA, process measures, pedometer usag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ean minutes PA increased by 270 min (G1), 177 min (G2) &amp; 170 min (G3); no group by time interaction; All groups significantly increased PA from baseline to 5-month follow-up but G3 decreased between 2 &amp; 5 months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ndelanotte (2007 &amp; 2005) [26,27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lgiu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behaviors targe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U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University computer laboratory, controlle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ocal media, posters, leaflets and email.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ge 20-60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cal complaints related to PA or fat intake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023 adul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months 75%; PI follow-up38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inal sample characteristics (6m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5%F;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 xml:space="preserve"> mean age 39.1Y+/-9.6;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0% higher education; 86% employed; mean BMI 24.5 +/-4.1; Men &amp; younger participants more likely to drop out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1-G3 received interactive CT intervention delivered through desktop computer applica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ilored PA and fat intake interventions simultaneousl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ilored PA intervention at baseline and tailored fat intake intervention 3 months la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ailored fat intake intervention at baseline and tailored PA intervention 3 months lat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4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it-list control; received tailored interventions at 6 months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urrent recommendations, stage of change, self-efficacy, attitudes, intention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heory of Planned Behavior &amp; TTM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quenc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ngle-exposu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month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mail questionnaires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months (PT), 2 years post-baseline (follow-up study in which control group omitted from analysis as were wait list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6-months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requency &amp; duration of PA (at work, as transportation, for household chores, during leisure time) &amp; daily sitting time;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Long self-administered version of the IPAQ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2 year follow-up: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otal PA; mod+high intensity PA (Groups 1 &amp; 2 only included for PA analysis, n=257);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 month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roups 1-3 had significantly higher PA scores (total PA) compared to G4; There was no significant difference between the sequential and simultaneous intervention groups for PA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2 years (no control group):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 differences in PA change between Groups 1 &amp; 2 but strong time effects for both total PA &amp; mod+high intensity PA for total grou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inett (2007) [28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Sta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behaviors targe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U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Setting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urch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hurches through letter &amp; phone; individual church members through announcements, flyers, posters, bulletins &amp; luncheon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4 of 23 church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embers of consenting church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ertain medical conditions necessitated medical clearance before participating in PA compone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071 church members [(G1 = 364 (5 churches), G2 = 364 (5 churches), G3 = 343 (4 churches)]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tention rate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 89% (G1=91%; G2 = 85%; G3 = 87%); PI follow-up 87% (G1= 90%; G2 = 85%; G3 = 85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Baseline sample characteristics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%M, median age 53y; 23% African American, 57% BMI≥25, 60% sedentary (&lt;7500 steps/day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intervention (through church) &amp; additional church-based suppor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intervention (through church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itlist contro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ailoring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rrent recommendations, previously set goal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C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exposure, weekly modules successively availabl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2 wee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roup Randomized Trial; randomized by church (after being stratified by denomination, size and primary racial background of members);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agmatic analyses conducted; unequal % of African-American participants across group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llow-up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weeks (PT) &amp; 6 months P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eps, weight, heigh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hysical Activity Readiness Questionnaire, Veterans Specific Activity Questionnaire, pedometer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ocial support, self efficacy, outcome expectations, self-regulation variables, process measur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he Health Beliefs Survey, log-in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2 week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gnificantly greater increase in steps between G1 &amp; G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participants lost small amount weight &amp; compared to small weight gain in G3 participants difference was significant; marginally significant difference between G2 &amp; G3; no difference between G1 &amp; G2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ator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&amp;G2 made greater changes in PA self-regulation behaviors compared to G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-month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participants significantly more likely to reach step goals than G3 participan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differences between groups 1, 2 &amp; 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ator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milar effect observed as per PT</w:t>
            </w:r>
          </w:p>
          <w:p>
            <w:pPr>
              <w:pStyle w:val="Footnote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ageman (2005) [29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Sta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mmun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ewspaper advertiseme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omen aged 50-69y, English speaking, access to home computer with Internet capacity, answered No to all Q on PA Readiness Questionnai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cipating in 30 min MI-PA ≥5 days/week over a 6 month perio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1 women (G1 = 15, G2 = 16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Retention rate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T 97%; PI follow-up 90%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 characteristic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00%F; majority White (G1 86.7%, G2 = 100%); some college, graduate or higher (G1 86.6%, G2 = 81.4%); employed (G1 80%, G2 = 50.1%)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newsletters consisting of 5-7 brief articl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 generic Internet newsletter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evious behavior, previously set goals, perceived benefits &amp; barriers, self-efficac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ender’s Health Promotion Model (based on SCT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quenc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ultiple exposure (3 occasions, monthly), low intens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 month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centives offer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UK whether groups significantly different at baseline (demographics or O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 months post-baseline (1 month PI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ime engaged in PA &amp; daily energy expenditure, cardiorespiratory fitness, body composition, flexibil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struments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odified 7-Day Activity Recall, Rockport Fitness Walking Test, biomedical impedance analysis, modified sit-and-reach tes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erceived benefits &amp; barriers to PA; self-efficacy for PA, process measur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Other Instruments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-item Benefits Scale, 14-item Barriers Scale of the Exercise Benefits/Barriers Scales; Self-efficacy for Exercise Habits Scal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either group increased in self-reported PA time. Both groups improved in flexibil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gnificant time by group interaction for V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ax &amp; % body fat: V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ax &amp; % body fat decreased in G2 &amp; did not change in G1 (conflicting result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ator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both groups declined in perceptions of barriers to PA; Significant time by group interaction for self-efficacy: increased in G2 and decreased in G1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Kypri (2005) [30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ew Zealand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behaviors targe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U, alcohol consumption &amp; smokin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imary car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vited in person by research assista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ttending primary care at univers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218 young adults attending student health service of univers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86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aseline sample characteristic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49%F; mean age 20.2y (SD = 1.5); 75% European, 8% Maori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vention via desktop computer program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mputerized assessment onl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treatment control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urrent recommendations, peer behavio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Theor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ingle exposure (1 computer session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wee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participants assigned computerized random number generator in blocks of 15 (5 per group); baseline questionnaire completed in clinic; follow-up - web-based survey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weeks PI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A in past week (no. episodes, duration, level of exertion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mputerized questionnair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 week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had significantly greater compliance with PA recommendations than G3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arshall (2003) [31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ustrali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Setting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workplac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cademic (faculty) &amp; general staff at an Australian regional university; access to emai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46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55 university staff (G1 = 327, G2 = 328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8% (G1 = 76%, G2 = 80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 characteristic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49%M; mean age 43y (SD=10); 70% ≥post/secondary education; mean BMI 24 (SD=7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intervention (similar content to booklets received by G2) &amp; 4 stage-based email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-targeted letter &amp; booklet, 4 behavioral reinforcement letters (similar content to G1 email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 of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T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exposure (every 2 weeks at minimu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8 wee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 (after stratification by stage of change); groups comparable at baseline (demographics); Data collected using CATI; intention to treat analysis conducted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0 weeks post-baseli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hange in self-reported PA (frequency &amp; duration of vigorous intensity, moderate intensity &amp; walking activity, time spent sitting over past 7 days, cycling to/from work, walking during work breaks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PAQ Short Past 7 day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Validat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 of change, process measur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 &amp; mediator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significant differences between or within groups for PA or stage of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b-group analyse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or those participants inactive at baseline the following significant within-group differences were found: G1 participants had decrease in time reported sitting on a weekday; G2 participants had significant increase in total P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apolitano (2003) [32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Sta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orkplac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rint, in-person &amp; electronic channel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hospital employees (US), aged 18-65 yrs, engaging in 120 mins or fewer moderate intensity PA/wk or 60 mins or fewer vigorous intensity PA/wk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ertain medical or psychiatric conditions, alcoholism or other substance abuse, current/planned pregnancy, being too activ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articipants (baseline)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hospital employees (G1= 30; G2= 3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80% (G1= 70%; G2= 89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 characteristic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86%F; mean age 42.8y (SD=10); 91% White; 78% highly educated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ample characteristics (follow-up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ore men than expected dropped out of study. More participants in intervention group dropped out than in control group.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&amp; non-tailored Internet intervention &amp; email tip shee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ait list control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 of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CT, TT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quency/intensit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ultiple exposure to static website (weekly at minimum by email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2 wee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centives offer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telephone assessments; groups comparable at baseline (demographics &amp; OM)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llow-up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&amp; 3 months (PT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rimary OM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Physical Activity Readiness Questionnaire (PAR-Q), Physical Activity Stage of Change and the Behavioral Risk Factor Surveillance System (BRFSS)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Other OM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questions regarding computer usage, comfort &amp; skill with using Internet &amp; email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 month (n=57)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exhibited higher levels of moderate mins of PA and of walking mins than G2.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ator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significantly more likely to have progressed in stage of motivational readiness than in G2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 months: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ifferences between groups in walking minutes still significan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ator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articipants in G1 significantly more likely than those in G2 to progress in stage of motivational readiness when compared to baselin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everka (2003) [33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Stat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behaviors targe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U, weight reduction</w:t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ilitar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dvertisements, referrals &amp; personal contac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Age 30-44y, not enrolled in any mandatory fitness/weight management program, ≥1y active military service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alth conditions requiring medication that could alter plasma lipid levels/cardiac func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42 air force enlisted men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T 93% (G1 = 20, G2 = 19) (with reduced sample for some OM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aseline sample characteristic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100%M; ~1/3 participants in each group well-trained with above average fitness levels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vention via Internet newsletter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treatment contro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 of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TM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quenc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multiple exposure (encouraged at least once/month); low intensit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month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physiological measures taken at Air force base clinic laboratory; groups comparable at baseline (OM); reduced sample for cholesterol &amp; bike score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ollow-up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months (P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ardiorespiratory fitness (V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, BMI (height, weight), waist-to-hip ratio, body fat %, cholesterol, blood pressure, heart rat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ubmaximal cycle ergometry testing, other anthropometric measuremen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 difference in V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for G1 over time;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W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participants significantly more likely to improve in weight, BMI, % body fat, waist-to-hip ratio &amp; resting heart rate than G2 participants; for diastolic blood pressure &amp; total blood cholesterol there was a significant treatment by pre-test score interaction i.e. those needing treatment at pre-test improved in these measures whereas those with normal levels at pre-test did not improve.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Hager (2002) [34]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Stat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workplac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interoffice mai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ligibility/in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versity staff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Exclusion criteria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525 university staff (G1 = 175, G2 =175, G3 = 175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7% (G1 = 76%, G2 = 77%, G3 = 177%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aseline sample characteristic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56%F, 94% Caucasian with some college education, mean age 42y (SD=6.39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intervention (stage-based) &amp; 5 stage-based email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Internet intervention (action-message) &amp; 5 action &amp; maintenance stage email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3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5 nutrition email messag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 of chang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TTM</w:t>
            </w:r>
          </w:p>
          <w:p>
            <w:pPr>
              <w:pStyle w:val="BodyText2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requency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ingle exposure to website, weekly email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 week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centives offer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o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Participants completed an online questionnaire at baseline &amp; follow-up; groups comparable at baseline (demographics) with exception of gender; conducted separate gender analys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weeks (P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rimary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daily PA, leisure-time activity, occupational activity</w:t>
            </w:r>
          </w:p>
          <w:p>
            <w:pPr>
              <w:pStyle w:val="BodyText2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online version of Seven-day PA Recall questionnaire, Health Insurance Plan of New York Questionnair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Y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elf-efficac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G1 &amp; G2 had significant increases in leisure activity from pre- to post-test. G2 showed significant increases in kilocalories/day of energy expenditure (7 day PA) and occupational activity; no between group differences apart from gender analysis (see below);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ator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Each group significantly increased in level of stage of change from pre- to post-test, no difference between group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der analyse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2 males significantly greater increase in kilocalories/day of energy expenditure compared to G1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1&amp; 2 females had significant increases in leisure activity from pre- to post-test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into (2002) [35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United State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behaviors target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NU [36]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2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ett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ommunity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cruitment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tter through medical practic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ligibility/In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patients of a multi-site, multi-specialty group practice in Eastern Massachuset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clusion criteria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&lt;25 years, existing medical or psychological condition, engaged in regular MI-PA/VI-PA, did not have ‘suboptimal’ diet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articipants (baseline)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298 sedentary adults with ‘suboptimal’ diet (G1= 148; G2= 150)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tention rate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 months 84%; 6 months 81.5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aseline sample characteristics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72%F; mean age 45.9y; 85% employed; 45% White; 45% African-American; 71.4% ≥13y education</w:t>
            </w:r>
          </w:p>
        </w:tc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NU intervention via automated telephone counseling system &amp; printed status repor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2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CT PA intervention via automated telephone counseling system &amp; printed status repor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ailoring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tage of change, current recommendation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heory used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SCT, TTM &amp; Decision-making theory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Frequency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ultiple exposure (weekly for first 3 months and at least bi-weekly thereafter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uratio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6 month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Incentives offered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Design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RCT; randomized by individual; baseline groups equivalent (demographics &amp; PA OM); Analyses controlled for age, gender, race &amp; baseline intake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tention to treat analyses; Assessments conducted at home visit for baseline then by telephone (CATI) at subsequent measurement tim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Follow-up: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3, 6 months (PT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rimary OM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elf-report PA behavior (occupational and leisure PA, hours spent in sleep, MI-PA, VI-PA, caloric expenditure); meeting recommended PA levels, Motivational readiness for P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Instrumen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7-day Physical Activity Recall; Stage of Motivational Readiness for PA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Validated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: Ye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Other OM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: Process measures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 month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Behavior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G2 significantly more likely to meet recommendations for MI-PA or VI-PA than G1; significant effect of intervention on daily kilocalorie expenditure in MI-PA for G2;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ediators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G2 there was a significantly greater no. intervention subjects in Action stage, significantly fewer participants in contemplation stage than G1;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 months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Behavior: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 of the above findings were maintaine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MI = Body Mass Index; CATI = Computer Assisted Telephone Interviewing; CT=Computer-tailored; G = Group; PA = physical activity; IPAQ = International Physical Activity Questionnaire; MI-PA = moderate intensity physical activity; NU = nutrition; OM = Outcome Measure; PI=Post Intervention; PT = Post-test; RCT = Randomized controlled trial; SCT = Social Cognitive Theory; TTM = Transtheoretical Model; VI-PA = vigorous intensity physical activity; WR = weight reduction</w:t>
      </w:r>
    </w:p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 Gothic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 New Roman" w:hAnsi="Times New Roman" w:cs="Times New Roman"/>
      <w:b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cs="Arial"/>
      <w:b/>
      <w:sz w:val="22"/>
      <w:szCs w:val="22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cs="Times New Roman"/>
      <w:b/>
      <w:sz w:val="20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rFonts w:cs="Arial"/>
      <w:b/>
      <w:u w:val="single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basedOn w:val="Normal"/>
    <w:qFormat/>
    <w:pPr>
      <w:spacing w:before="120" w:after="0"/>
      <w:jc w:val="both"/>
    </w:pPr>
    <w:rPr>
      <w:rFonts w:cs="Arial"/>
      <w:sz w:val="22"/>
      <w:szCs w:val="22"/>
    </w:rPr>
  </w:style>
  <w:style w:type="paragraph" w:styleId="BodyText2">
    <w:name w:val="Body Text 2"/>
    <w:basedOn w:val="Normal"/>
    <w:qFormat/>
    <w:pPr/>
    <w:rPr>
      <w:sz w:val="22"/>
      <w:szCs w:val="22"/>
    </w:rPr>
  </w:style>
  <w:style w:type="paragraph" w:styleId="Norm">
    <w:name w:val="norm"/>
    <w:basedOn w:val="Normal"/>
    <w:qFormat/>
    <w:pPr>
      <w:spacing w:before="280" w:after="280"/>
    </w:pPr>
    <w:rPr>
      <w:rFonts w:ascii="Times New Roman" w:hAnsi="Times New Roman"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imes New Roman" w:hAnsi="Times New Roman" w:cs="Times New Roman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Century Gothic" w:hAnsi="Century Gothic" w:eastAsia="Times New Roman" w:cs="Century Gothic"/>
      <w:color w:val="000000"/>
      <w:sz w:val="24"/>
      <w:szCs w:val="24"/>
      <w:lang w:val="en-US" w:bidi="ar-SA" w:eastAsia="zh-CN"/>
    </w:rPr>
  </w:style>
  <w:style w:type="paragraph" w:styleId="BodyText3">
    <w:name w:val="Body Text 3"/>
    <w:basedOn w:val="Normal"/>
    <w:qFormat/>
    <w:pPr>
      <w:autoSpaceDE w:val="false"/>
    </w:pPr>
    <w:rPr>
      <w:rFonts w:cs="Arial"/>
      <w:b/>
      <w:sz w:val="22"/>
      <w:szCs w:val="22"/>
      <w:lang w:val="en-US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note">
    <w:name w:val="Foot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13:07:00Z</dcterms:created>
  <dc:creator>Leonie Neville</dc:creator>
  <dc:description/>
  <cp:keywords/>
  <dc:language>en-US</dc:language>
  <cp:lastModifiedBy>BMC</cp:lastModifiedBy>
  <dcterms:modified xsi:type="dcterms:W3CDTF">2009-05-15T11:04:00Z</dcterms:modified>
  <cp:revision>5</cp:revision>
  <dc:subject/>
  <dc:title>Table 2: Summary of physical activity behaviour change interventions</dc:title>
</cp:coreProperties>
</file>